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467" w:rsidRDefault="00AA6467" w:rsidP="00AA6467">
      <w:proofErr w:type="gramStart"/>
      <w:r>
        <w:rPr>
          <w:rFonts w:hint="eastAsia"/>
        </w:rPr>
        <w:t>S2 Table.</w:t>
      </w:r>
      <w:proofErr w:type="gramEnd"/>
      <w:r>
        <w:rPr>
          <w:rFonts w:hint="eastAsia"/>
        </w:rPr>
        <w:t xml:space="preserve"> Biological equivalent dose of SIRT and EB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985"/>
        <w:gridCol w:w="1559"/>
        <w:gridCol w:w="1276"/>
      </w:tblGrid>
      <w:tr w:rsidR="002458D2" w:rsidRPr="0049045F" w:rsidTr="006E2734">
        <w:trPr>
          <w:trHeight w:val="324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2458D2" w:rsidRPr="0049045F" w:rsidRDefault="002458D2" w:rsidP="006E2734">
            <w:pPr>
              <w:jc w:val="center"/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458D2" w:rsidRPr="0049045F" w:rsidRDefault="002458D2" w:rsidP="006E2734">
            <w:pPr>
              <w:jc w:val="center"/>
            </w:pPr>
            <w:r>
              <w:t xml:space="preserve">Mean </w:t>
            </w:r>
            <w:r w:rsidRPr="0049045F">
              <w:rPr>
                <w:rFonts w:hint="eastAsia"/>
              </w:rPr>
              <w:t>Normal liver</w:t>
            </w:r>
            <w:r>
              <w:t xml:space="preserve"> Dos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458D2" w:rsidRPr="0049045F" w:rsidRDefault="002458D2" w:rsidP="006E2734">
            <w:pPr>
              <w:jc w:val="center"/>
            </w:pPr>
            <w:r w:rsidRPr="00BE0FE1">
              <w:t xml:space="preserve">Mean </w:t>
            </w:r>
            <w:r w:rsidRPr="0049045F">
              <w:rPr>
                <w:rFonts w:hint="eastAsia"/>
              </w:rPr>
              <w:t>Tumor</w:t>
            </w:r>
            <w:r>
              <w:t xml:space="preserve"> </w:t>
            </w:r>
            <w:r w:rsidRPr="00BE0FE1">
              <w:t>Dose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Pat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SIRT</w:t>
            </w:r>
            <w:r>
              <w:rPr>
                <w:rFonts w:hint="eastAsia"/>
              </w:rPr>
              <w:t>*</w:t>
            </w:r>
            <w:r>
              <w:t>(</w:t>
            </w:r>
            <w:proofErr w:type="spellStart"/>
            <w:r>
              <w:rPr>
                <w:rFonts w:hint="eastAsia"/>
              </w:rPr>
              <w:t>Gy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EBRT</w:t>
            </w:r>
            <w:r>
              <w:rPr>
                <w:rFonts w:hint="eastAsia"/>
              </w:rPr>
              <w:t>**</w:t>
            </w:r>
            <w:r w:rsidRPr="00FD3536">
              <w:t>(</w:t>
            </w:r>
            <w:proofErr w:type="spellStart"/>
            <w:r w:rsidRPr="00FD3536">
              <w:t>Gy</w:t>
            </w:r>
            <w:proofErr w:type="spellEnd"/>
            <w:r w:rsidRPr="00FD3536"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SIRT</w:t>
            </w:r>
            <w:r w:rsidRPr="00FD3536">
              <w:t>(</w:t>
            </w:r>
            <w:proofErr w:type="spellStart"/>
            <w:r w:rsidRPr="00FD3536">
              <w:t>Gy</w:t>
            </w:r>
            <w:proofErr w:type="spellEnd"/>
            <w:r w:rsidRPr="00FD3536"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EBRT</w:t>
            </w:r>
            <w:r w:rsidRPr="00FD3536">
              <w:t>(</w:t>
            </w:r>
            <w:proofErr w:type="spellStart"/>
            <w:r w:rsidRPr="00FD3536">
              <w:t>Gy</w:t>
            </w:r>
            <w:proofErr w:type="spellEnd"/>
            <w:r w:rsidRPr="00FD3536">
              <w:t>)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68.8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7.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68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34.77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71.02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8.34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311.72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50.22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54.97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6.82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488.47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93.02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68.14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6.53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51.72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3.17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59.21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2.29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15.45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31.37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2.12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58.64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35.38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60.21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7.58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41.9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93.95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46.96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7.1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74.26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38.27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39.61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8.62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22.74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20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58.67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3.2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89.29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36.93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70.6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2.34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67.59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96.51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33.36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2.05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78.93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28.63</w:t>
            </w:r>
          </w:p>
        </w:tc>
        <w:bookmarkStart w:id="0" w:name="_GoBack"/>
        <w:bookmarkEnd w:id="0"/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65.37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2.98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377.84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86.09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87.81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5.69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37.45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71.52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68.33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7.88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388.32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16.61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51.49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9.88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221.65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36.38</w:t>
            </w:r>
          </w:p>
        </w:tc>
      </w:tr>
      <w:tr w:rsidR="00AA6467" w:rsidRPr="0049045F" w:rsidTr="006E2734">
        <w:trPr>
          <w:trHeight w:val="324"/>
        </w:trPr>
        <w:tc>
          <w:tcPr>
            <w:tcW w:w="1101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6.34</w:t>
            </w:r>
          </w:p>
        </w:tc>
        <w:tc>
          <w:tcPr>
            <w:tcW w:w="1985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38</w:t>
            </w:r>
          </w:p>
        </w:tc>
        <w:tc>
          <w:tcPr>
            <w:tcW w:w="1559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56.47</w:t>
            </w:r>
          </w:p>
        </w:tc>
        <w:tc>
          <w:tcPr>
            <w:tcW w:w="1276" w:type="dxa"/>
            <w:noWrap/>
            <w:hideMark/>
          </w:tcPr>
          <w:p w:rsidR="00AA6467" w:rsidRPr="0049045F" w:rsidRDefault="00AA6467" w:rsidP="006E2734">
            <w:pPr>
              <w:jc w:val="center"/>
            </w:pPr>
            <w:r w:rsidRPr="0049045F">
              <w:rPr>
                <w:rFonts w:hint="eastAsia"/>
              </w:rPr>
              <w:t>143.35</w:t>
            </w:r>
          </w:p>
        </w:tc>
      </w:tr>
      <w:tr w:rsidR="00F429FF" w:rsidRPr="0049045F" w:rsidTr="006E2734">
        <w:trPr>
          <w:trHeight w:val="324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F429FF" w:rsidRPr="0049045F" w:rsidRDefault="00F429FF" w:rsidP="006E2734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F429FF" w:rsidRPr="0049045F" w:rsidRDefault="00711DF7" w:rsidP="006E2734">
            <w:pPr>
              <w:jc w:val="center"/>
            </w:pPr>
            <w:r>
              <w:rPr>
                <w:rFonts w:hint="eastAsia"/>
              </w:rPr>
              <w:t>57.1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:rsidR="00F429FF" w:rsidRPr="0049045F" w:rsidRDefault="00711DF7" w:rsidP="006E2734">
            <w:pPr>
              <w:jc w:val="center"/>
            </w:pPr>
            <w:r>
              <w:rPr>
                <w:rFonts w:hint="eastAsia"/>
              </w:rPr>
              <w:t>18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F429FF" w:rsidRPr="0049045F" w:rsidRDefault="00711DF7" w:rsidP="006E2734">
            <w:pPr>
              <w:jc w:val="center"/>
            </w:pPr>
            <w:r>
              <w:rPr>
                <w:rFonts w:hint="eastAsia"/>
              </w:rPr>
              <w:t>437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F429FF" w:rsidRPr="0049045F" w:rsidRDefault="00711DF7" w:rsidP="006E2734">
            <w:pPr>
              <w:jc w:val="center"/>
            </w:pPr>
            <w:r>
              <w:rPr>
                <w:rFonts w:hint="eastAsia"/>
              </w:rPr>
              <w:t>111.44</w:t>
            </w:r>
          </w:p>
        </w:tc>
      </w:tr>
    </w:tbl>
    <w:p w:rsidR="00AA6467" w:rsidRDefault="00AA6467" w:rsidP="00AA6467">
      <w:pPr>
        <w:rPr>
          <w:rFonts w:eastAsia="Arial Unicode MS" w:cs="Arial Unicode MS"/>
        </w:rPr>
      </w:pPr>
      <w:r>
        <w:rPr>
          <w:rFonts w:hint="eastAsia"/>
        </w:rPr>
        <w:t xml:space="preserve">*SIRT: </w:t>
      </w:r>
      <w:r w:rsidRPr="00A644EC">
        <w:rPr>
          <w:rFonts w:eastAsia="Arial Unicode MS" w:cs="Arial Unicode MS"/>
        </w:rPr>
        <w:t>Selective internal radiation therapy</w:t>
      </w:r>
      <w:r>
        <w:rPr>
          <w:rFonts w:eastAsia="Arial Unicode MS" w:cs="Arial Unicode MS" w:hint="eastAsia"/>
        </w:rPr>
        <w:t>;</w:t>
      </w:r>
    </w:p>
    <w:p w:rsidR="00AA6467" w:rsidRPr="00A644EC" w:rsidRDefault="00AA6467" w:rsidP="00AA6467">
      <w:r>
        <w:rPr>
          <w:rFonts w:eastAsia="Arial Unicode MS" w:cs="Arial Unicode MS" w:hint="eastAsia"/>
        </w:rPr>
        <w:t>**EBRT: E</w:t>
      </w:r>
      <w:r w:rsidRPr="00A644EC">
        <w:rPr>
          <w:rFonts w:eastAsia="Arial Unicode MS" w:cs="Arial Unicode MS"/>
        </w:rPr>
        <w:t>xternal beam radiotherapy</w:t>
      </w:r>
    </w:p>
    <w:p w:rsidR="00E82480" w:rsidRDefault="00E82480"/>
    <w:sectPr w:rsidR="00E8248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BAD" w:rsidRDefault="00CB7BAD" w:rsidP="00F97739">
      <w:r>
        <w:separator/>
      </w:r>
    </w:p>
  </w:endnote>
  <w:endnote w:type="continuationSeparator" w:id="0">
    <w:p w:rsidR="00CB7BAD" w:rsidRDefault="00CB7BAD" w:rsidP="00F97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BAD" w:rsidRDefault="00CB7BAD" w:rsidP="00F97739">
      <w:r>
        <w:separator/>
      </w:r>
    </w:p>
  </w:footnote>
  <w:footnote w:type="continuationSeparator" w:id="0">
    <w:p w:rsidR="00CB7BAD" w:rsidRDefault="00CB7BAD" w:rsidP="00F97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467"/>
    <w:rsid w:val="00101EE0"/>
    <w:rsid w:val="00203C92"/>
    <w:rsid w:val="002458D2"/>
    <w:rsid w:val="00286453"/>
    <w:rsid w:val="00341B5F"/>
    <w:rsid w:val="00412088"/>
    <w:rsid w:val="0046762F"/>
    <w:rsid w:val="006E2734"/>
    <w:rsid w:val="00711DF7"/>
    <w:rsid w:val="008F486C"/>
    <w:rsid w:val="00AA6467"/>
    <w:rsid w:val="00CB7BAD"/>
    <w:rsid w:val="00D87115"/>
    <w:rsid w:val="00E82480"/>
    <w:rsid w:val="00F406E6"/>
    <w:rsid w:val="00F429FF"/>
    <w:rsid w:val="00F9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4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77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9773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977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9773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4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77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9773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977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9773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cy</dc:creator>
  <cp:lastModifiedBy>stcy</cp:lastModifiedBy>
  <cp:revision>3</cp:revision>
  <dcterms:created xsi:type="dcterms:W3CDTF">2017-11-20T09:53:00Z</dcterms:created>
  <dcterms:modified xsi:type="dcterms:W3CDTF">2017-11-20T14:48:00Z</dcterms:modified>
</cp:coreProperties>
</file>